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90349C" w14:textId="5C4567C2" w:rsidR="00EA3339" w:rsidRPr="00317C4D" w:rsidRDefault="003B6E0E">
      <w:pPr>
        <w:rPr>
          <w:rFonts w:ascii="Times New Roman" w:eastAsia="SimSun" w:hAnsi="Times New Roman"/>
          <w:b/>
          <w:bCs/>
          <w:sz w:val="18"/>
          <w:szCs w:val="18"/>
        </w:rPr>
      </w:pPr>
      <w:bookmarkStart w:id="0" w:name="_Hlk148366737"/>
      <w:r w:rsidRPr="00317C4D">
        <w:rPr>
          <w:rFonts w:ascii="Times New Roman" w:eastAsia="SimSun" w:hAnsi="Times New Roman" w:cs="Times New Roman"/>
          <w:b/>
          <w:bCs/>
          <w:sz w:val="18"/>
          <w:szCs w:val="18"/>
          <w:lang w:eastAsia="zh-CN"/>
        </w:rPr>
        <w:t xml:space="preserve">Supplementary Table 3. </w:t>
      </w:r>
      <w:r w:rsidR="00DF227F" w:rsidRPr="00317C4D">
        <w:rPr>
          <w:rFonts w:ascii="Times New Roman" w:eastAsia="SimSun" w:hAnsi="Times New Roman"/>
          <w:b/>
          <w:bCs/>
          <w:sz w:val="18"/>
          <w:szCs w:val="18"/>
        </w:rPr>
        <w:t xml:space="preserve">Univariate and multivariate Cox regression analysis </w:t>
      </w:r>
      <w:r w:rsidR="000619F4" w:rsidRPr="00317C4D">
        <w:rPr>
          <w:rFonts w:ascii="Times New Roman" w:eastAsia="SimSun" w:hAnsi="Times New Roman"/>
          <w:b/>
          <w:bCs/>
          <w:sz w:val="18"/>
          <w:szCs w:val="18"/>
        </w:rPr>
        <w:t xml:space="preserve">of </w:t>
      </w:r>
      <w:r w:rsidR="00DF227F" w:rsidRPr="00317C4D">
        <w:rPr>
          <w:rFonts w:ascii="Times New Roman" w:eastAsia="SimSun" w:hAnsi="Times New Roman"/>
          <w:b/>
          <w:bCs/>
          <w:sz w:val="18"/>
          <w:szCs w:val="18"/>
        </w:rPr>
        <w:t>type</w:t>
      </w:r>
      <w:bookmarkStart w:id="1" w:name="_GoBack"/>
      <w:bookmarkEnd w:id="1"/>
      <w:r w:rsidR="00DF227F" w:rsidRPr="00317C4D">
        <w:rPr>
          <w:rFonts w:ascii="Times New Roman" w:eastAsia="SimSun" w:hAnsi="Times New Roman"/>
          <w:b/>
          <w:bCs/>
          <w:sz w:val="18"/>
          <w:szCs w:val="18"/>
        </w:rPr>
        <w:t xml:space="preserve"> II EC </w:t>
      </w:r>
      <w:r w:rsidR="000619F4" w:rsidRPr="00317C4D">
        <w:rPr>
          <w:rFonts w:ascii="Times New Roman" w:eastAsia="SimSun" w:hAnsi="Times New Roman"/>
          <w:b/>
          <w:bCs/>
          <w:sz w:val="18"/>
          <w:szCs w:val="18"/>
        </w:rPr>
        <w:t>in</w:t>
      </w:r>
      <w:r w:rsidR="00DF227F" w:rsidRPr="00317C4D">
        <w:rPr>
          <w:rFonts w:ascii="Times New Roman" w:eastAsia="SimSun" w:hAnsi="Times New Roman"/>
          <w:b/>
          <w:bCs/>
          <w:sz w:val="18"/>
          <w:szCs w:val="18"/>
        </w:rPr>
        <w:t xml:space="preserve"> stage I</w:t>
      </w:r>
      <w:r w:rsidR="000619F4" w:rsidRPr="00317C4D">
        <w:rPr>
          <w:rFonts w:ascii="Times New Roman" w:eastAsia="SimSun" w:hAnsi="Times New Roman"/>
          <w:b/>
          <w:bCs/>
          <w:sz w:val="18"/>
          <w:szCs w:val="18"/>
        </w:rPr>
        <w:t xml:space="preserve"> regarding OS</w:t>
      </w:r>
    </w:p>
    <w:tbl>
      <w:tblPr>
        <w:tblW w:w="9286" w:type="dxa"/>
        <w:jc w:val="center"/>
        <w:tblLayout w:type="fixed"/>
        <w:tblLook w:val="0420" w:firstRow="1" w:lastRow="0" w:firstColumn="0" w:lastColumn="0" w:noHBand="0" w:noVBand="1"/>
      </w:tblPr>
      <w:tblGrid>
        <w:gridCol w:w="1440"/>
        <w:gridCol w:w="1061"/>
        <w:gridCol w:w="2151"/>
        <w:gridCol w:w="1011"/>
        <w:gridCol w:w="461"/>
        <w:gridCol w:w="2151"/>
        <w:gridCol w:w="1011"/>
      </w:tblGrid>
      <w:tr w:rsidR="003B6E0E" w:rsidRPr="00317C4D" w14:paraId="78AA5442" w14:textId="77777777" w:rsidTr="000619F4">
        <w:trPr>
          <w:tblHeader/>
          <w:jc w:val="center"/>
        </w:trPr>
        <w:tc>
          <w:tcPr>
            <w:tcW w:w="1440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0"/>
          <w:p w14:paraId="2D38832D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D14A9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E83E4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69C45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5BFC2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Multivariate analysis</w:t>
            </w:r>
          </w:p>
        </w:tc>
      </w:tr>
      <w:tr w:rsidR="003B6E0E" w:rsidRPr="00317C4D" w14:paraId="26CB2C0C" w14:textId="77777777" w:rsidTr="000619F4">
        <w:trPr>
          <w:tblHeader/>
          <w:jc w:val="center"/>
        </w:trPr>
        <w:tc>
          <w:tcPr>
            <w:tcW w:w="1440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F5F90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61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1ED42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7BD91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02D2F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-</w:t>
            </w:r>
            <w:r w:rsidRPr="00317C4D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461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22A48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CED90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28C3F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-</w:t>
            </w:r>
            <w:r w:rsidRPr="00317C4D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</w:p>
        </w:tc>
      </w:tr>
      <w:tr w:rsidR="003B6E0E" w:rsidRPr="00317C4D" w14:paraId="7AE8CB1E" w14:textId="77777777" w:rsidTr="000619F4">
        <w:trPr>
          <w:jc w:val="center"/>
        </w:trPr>
        <w:tc>
          <w:tcPr>
            <w:tcW w:w="1440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5960F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6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AA526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215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E8BA1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061 (1.004 - 1.121)</w:t>
            </w:r>
          </w:p>
        </w:tc>
        <w:tc>
          <w:tcPr>
            <w:tcW w:w="101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F7DC1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46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7F58F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43B5F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089 (1.008 - 1.177)</w:t>
            </w:r>
          </w:p>
        </w:tc>
        <w:tc>
          <w:tcPr>
            <w:tcW w:w="101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6B635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30</w:t>
            </w:r>
          </w:p>
        </w:tc>
      </w:tr>
      <w:tr w:rsidR="003B6E0E" w:rsidRPr="00317C4D" w14:paraId="158C0DB3" w14:textId="77777777" w:rsidTr="000619F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5431F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Menopaus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CD49A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4F7B4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F937A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9760E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2BC8B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808F1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6E0E" w:rsidRPr="00317C4D" w14:paraId="624E4A71" w14:textId="77777777" w:rsidTr="000619F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64127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E46B0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ABFC1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B2596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D9023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F3B60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59ABF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6E0E" w:rsidRPr="00317C4D" w14:paraId="53C6CB6D" w14:textId="77777777" w:rsidTr="000619F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ACA52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0984A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F02F5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33 (0.057 - 3.291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1540F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19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2A23C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6A906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EFAC3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6E0E" w:rsidRPr="00317C4D" w14:paraId="6F46E3FC" w14:textId="77777777" w:rsidTr="000619F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70478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32A56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C0EAB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0.000 (0.000 - </w:t>
            </w:r>
            <w:proofErr w:type="spellStart"/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nf</w:t>
            </w:r>
            <w:proofErr w:type="spellEnd"/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B7F68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35E9F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1C92F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FFE97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6E0E" w:rsidRPr="00317C4D" w14:paraId="0C210927" w14:textId="77777777" w:rsidTr="000619F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52194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5D4F4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7523B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320 (1.074 - 1.623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A871D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E29AB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15F90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388 (1.083 - 1.780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BD402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10</w:t>
            </w:r>
          </w:p>
        </w:tc>
      </w:tr>
      <w:tr w:rsidR="003B6E0E" w:rsidRPr="00317C4D" w14:paraId="746187C8" w14:textId="77777777" w:rsidTr="000619F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8C806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Chemotherapy alon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E8A7C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39E00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12F82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848F9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43B86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C2698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6E0E" w:rsidRPr="00317C4D" w14:paraId="373F2CE1" w14:textId="77777777" w:rsidTr="000619F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2F971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85291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481CF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4A2DD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8C8C2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A9776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173AB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6E0E" w:rsidRPr="00317C4D" w14:paraId="6D33ED84" w14:textId="77777777" w:rsidTr="000619F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991B4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75153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7BA10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512 (0.168 - 1.561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9DAA4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5B5E5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FF6BE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9CE16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6E0E" w:rsidRPr="00317C4D" w14:paraId="66706D0E" w14:textId="77777777" w:rsidTr="000619F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BE4C0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17C4D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Chemoradiotherapy</w:t>
            </w:r>
            <w:proofErr w:type="spellEnd"/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38712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197FB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034E1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95429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E7A1E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FA6D8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6E0E" w:rsidRPr="00317C4D" w14:paraId="6F30A885" w14:textId="77777777" w:rsidTr="000619F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4A1F5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5EEBF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4FED0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051D9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0B4F7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B5E58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F1E0C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6E0E" w:rsidRPr="00317C4D" w14:paraId="7BE8B527" w14:textId="77777777" w:rsidTr="000619F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DE164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C8288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88701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588 (0.208 - 1.659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004E9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9266E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3FDE2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FC295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6E0E" w:rsidRPr="00317C4D" w14:paraId="4C55241F" w14:textId="77777777" w:rsidTr="000619F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A9002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Myometrial infiltration (&gt;1/2)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3537F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726DF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B1CE5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03589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2B963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EE508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6E0E" w:rsidRPr="00317C4D" w14:paraId="30720598" w14:textId="77777777" w:rsidTr="000619F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78649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7943C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E830F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6B84E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96AB7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FDB47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C02BE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6E0E" w:rsidRPr="00317C4D" w14:paraId="21414106" w14:textId="77777777" w:rsidTr="000619F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D7881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4B000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0C040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.185 (1.255 - 8.081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C1F55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ACFAD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E0AD9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648 (0.721 - 9.732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2E8FE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43</w:t>
            </w:r>
          </w:p>
        </w:tc>
      </w:tr>
      <w:tr w:rsidR="003B6E0E" w:rsidRPr="00317C4D" w14:paraId="399F626E" w14:textId="77777777" w:rsidTr="000619F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85A78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39EE3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33685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0.000 (0.000 - </w:t>
            </w:r>
            <w:proofErr w:type="spellStart"/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nf</w:t>
            </w:r>
            <w:proofErr w:type="spellEnd"/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F4DCE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8A83C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ADBD1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0.000 (0.000 - </w:t>
            </w:r>
            <w:proofErr w:type="spellStart"/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nf</w:t>
            </w:r>
            <w:proofErr w:type="spellEnd"/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FA87C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9</w:t>
            </w:r>
          </w:p>
        </w:tc>
      </w:tr>
      <w:tr w:rsidR="003B6E0E" w:rsidRPr="00317C4D" w14:paraId="0E7E0262" w14:textId="77777777" w:rsidTr="000619F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FF772" w14:textId="23CAC362" w:rsidR="003B6E0E" w:rsidRPr="00317C4D" w:rsidRDefault="00DF227F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Cervix involvement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48FF4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35EAE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40749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85FB4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C2A3F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D9306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6E0E" w:rsidRPr="00317C4D" w14:paraId="253B4AAC" w14:textId="77777777" w:rsidTr="000619F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E1BBB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A9C43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9B38C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9C96A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0D341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54619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EECB2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6E0E" w:rsidRPr="00317C4D" w14:paraId="069FCD55" w14:textId="77777777" w:rsidTr="000619F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C7270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F173D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B7660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0.000 (0.000 - </w:t>
            </w:r>
            <w:proofErr w:type="spellStart"/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nf</w:t>
            </w:r>
            <w:proofErr w:type="spellEnd"/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8F3FA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49303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8C816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0C059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6E0E" w:rsidRPr="00317C4D" w14:paraId="246D2883" w14:textId="77777777" w:rsidTr="000619F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4F5CB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64443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59E2C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0.000 (0.000 - </w:t>
            </w:r>
            <w:proofErr w:type="spellStart"/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nf</w:t>
            </w:r>
            <w:proofErr w:type="spellEnd"/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1E40A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61664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5F477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02F8D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6E0E" w:rsidRPr="00317C4D" w14:paraId="4626FB1F" w14:textId="77777777" w:rsidTr="000619F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7FFD6" w14:textId="50D0010E" w:rsidR="003B6E0E" w:rsidRPr="00317C4D" w:rsidRDefault="00DF227F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  <w:r w:rsidR="003B6E0E" w:rsidRPr="00317C4D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scites cytology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E6AD7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5997E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E3304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7FBCB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35E55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6B694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6E0E" w:rsidRPr="00317C4D" w14:paraId="783F77B8" w14:textId="77777777" w:rsidTr="000619F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CA64E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4FA92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D6CA9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E5D06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3698D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50CCE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9243A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6E0E" w:rsidRPr="00317C4D" w14:paraId="676E94D9" w14:textId="77777777" w:rsidTr="000619F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0C5F4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70214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763FA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0.000 (0.000 - </w:t>
            </w:r>
            <w:proofErr w:type="spellStart"/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nf</w:t>
            </w:r>
            <w:proofErr w:type="spellEnd"/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335D3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4CED9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02396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C4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219A5" w14:textId="77777777" w:rsidR="003B6E0E" w:rsidRPr="00317C4D" w:rsidRDefault="003B6E0E" w:rsidP="003F7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2E57EF0" w14:textId="38083482" w:rsidR="000619F4" w:rsidRDefault="000619F4" w:rsidP="000619F4">
      <w:pPr>
        <w:rPr>
          <w:rFonts w:ascii="Times New Roman" w:hAnsi="Times New Roman"/>
          <w:sz w:val="18"/>
          <w:szCs w:val="18"/>
        </w:rPr>
      </w:pPr>
      <w:r w:rsidRPr="00317C4D">
        <w:rPr>
          <w:rFonts w:ascii="Times New Roman" w:eastAsia="SimSun" w:hAnsi="Times New Roman"/>
          <w:sz w:val="18"/>
          <w:szCs w:val="18"/>
        </w:rPr>
        <w:t>BMI: Body Mass Index; OS: Overall Survival; CI: Confidence Interval.</w:t>
      </w:r>
    </w:p>
    <w:p w14:paraId="246AB899" w14:textId="11B24C7F" w:rsidR="003B6E0E" w:rsidRPr="000619F4" w:rsidRDefault="000619F4">
      <w:pPr>
        <w:rPr>
          <w:rFonts w:ascii="Times New Roman" w:eastAsia="SimSun" w:hAnsi="Times New Roman"/>
          <w:sz w:val="18"/>
          <w:szCs w:val="18"/>
        </w:rPr>
      </w:pPr>
      <w:r>
        <w:rPr>
          <w:rFonts w:ascii="Times New Roman" w:eastAsia="SimSun" w:hAnsi="Times New Roman"/>
          <w:sz w:val="18"/>
          <w:szCs w:val="18"/>
        </w:rPr>
        <w:t xml:space="preserve"> </w:t>
      </w:r>
    </w:p>
    <w:sectPr w:rsidR="003B6E0E" w:rsidRPr="000619F4" w:rsidSect="00317C4D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79D"/>
    <w:rsid w:val="00036527"/>
    <w:rsid w:val="000619F4"/>
    <w:rsid w:val="00073835"/>
    <w:rsid w:val="001379FE"/>
    <w:rsid w:val="001C0A13"/>
    <w:rsid w:val="001D75AB"/>
    <w:rsid w:val="00317C4D"/>
    <w:rsid w:val="0035500D"/>
    <w:rsid w:val="00362E65"/>
    <w:rsid w:val="003B6E0E"/>
    <w:rsid w:val="004158F9"/>
    <w:rsid w:val="00457CF1"/>
    <w:rsid w:val="005312F8"/>
    <w:rsid w:val="006842A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DF227F"/>
    <w:rsid w:val="00EA3339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2FAB0D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要点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232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7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84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angeetha Nanda Gopal</cp:lastModifiedBy>
  <cp:revision>15</cp:revision>
  <dcterms:created xsi:type="dcterms:W3CDTF">2017-02-28T11:18:00Z</dcterms:created>
  <dcterms:modified xsi:type="dcterms:W3CDTF">2023-11-03T06:33:00Z</dcterms:modified>
  <cp:category/>
</cp:coreProperties>
</file>